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rPr>
      </w:pPr>
      <w:r>
        <w:rPr>
          <w:rFonts w:cs="Arial" w:ascii="Arial" w:hAnsi="Arial"/>
        </w:rPr>
        <w:t>COREQ (COnsolidated criteria for REporting Qualitative research) Checklist</w:t>
      </w:r>
    </w:p>
    <w:p>
      <w:pPr>
        <w:pStyle w:val="Normal"/>
        <w:autoSpaceDE w:val="false"/>
        <w:spacing w:lineRule="auto" w:line="240" w:before="0" w:after="0"/>
        <w:rPr/>
      </w:pPr>
      <w:r>
        <w:rPr>
          <w:rFonts w:cs="Arial" w:ascii="Arial" w:hAnsi="Arial"/>
          <w:b/>
          <w:bCs/>
          <w:color w:val="000000"/>
        </w:rPr>
        <w:t>Implementation Analysis of Perspectives of HIV Specialists and Cardiologists on the Specialty Referral Process for</w:t>
      </w:r>
    </w:p>
    <w:p>
      <w:pPr>
        <w:pStyle w:val="Normal"/>
        <w:spacing w:lineRule="auto" w:line="480"/>
        <w:rPr>
          <w:rFonts w:ascii="Arial" w:hAnsi="Arial" w:cs="Arial"/>
          <w:b/>
          <w:b/>
          <w:bCs/>
          <w:color w:val="000000"/>
        </w:rPr>
      </w:pPr>
      <w:r>
        <w:rPr>
          <w:rFonts w:cs="Arial" w:ascii="Arial" w:hAnsi="Arial"/>
          <w:b/>
          <w:bCs/>
          <w:color w:val="000000"/>
        </w:rPr>
        <w:t>People Living with HIV: A Qualitative Descriptive Study</w:t>
      </w:r>
    </w:p>
    <w:tbl>
      <w:tblPr>
        <w:tblW w:w="12950" w:type="dxa"/>
        <w:jc w:val="left"/>
        <w:tblInd w:w="-113" w:type="dxa"/>
        <w:tblLayout w:type="fixed"/>
        <w:tblCellMar>
          <w:top w:w="0" w:type="dxa"/>
          <w:left w:w="108" w:type="dxa"/>
          <w:bottom w:w="0" w:type="dxa"/>
          <w:right w:w="108" w:type="dxa"/>
        </w:tblCellMar>
      </w:tblPr>
      <w:tblGrid>
        <w:gridCol w:w="3237"/>
        <w:gridCol w:w="1078"/>
        <w:gridCol w:w="5397"/>
        <w:gridCol w:w="3238"/>
      </w:tblGrid>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omai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tem Number</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ment</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ported on Page Number or N/A</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b/>
              </w:rPr>
              <w:t>Domain 1: Research team and flexibility</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Personal Characteristics</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terviewer/Facilitator</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Authors CD and TS conducted the individual interview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redential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Lead and co-authors have experience in conducting qualitative health research.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Occupation </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ead author was a health services researchers, Co-authors CTL, GSB were cardiologisits, EGM, NLO, ACP, were HIV specialists with extensive research experience caring for PLWH</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itle page</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ender</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ix researchers conducting this work were female</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itle page</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Experience and Training </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Interviewers, analysts, lead author and one co-author had training in conducting qualitative health research.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Relationship with Participants</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lationship established</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Interviewers CD and TS did not have any affiliations or relationship with participants in this study to ensure that the collection of data was unbiased.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articipant knowledge of the interviewer</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Each participant was introduced to the interviewers and the study team at the beginning of each interview. The participant was informed of how the data would be used and the purpose of the researcher and the study.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Interviewer characteristic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8</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Interviewers were described as trained qualitative researcher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i/>
                <w:i/>
              </w:rPr>
            </w:pPr>
            <w:r>
              <w:rPr>
                <w:rFonts w:cs="Arial" w:ascii="Arial" w:hAnsi="Arial"/>
                <w:b/>
                <w:i/>
              </w:rPr>
              <w:t>Domain 2: Study Design</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Theoretical framework</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ethodological orientation and Theory</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9</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The Specialty Referral Process Framework was described in the manuscript and was used to lead the development of the interview guide and codebook development.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rHeight w:val="188" w:hRule="atLeast"/>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articipant selection</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ampling</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0</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Participants were selected using purposive sampling methodology.</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ethod of approach</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1</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HIV specialists  and cardiologists at the study sites were approached to participate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Sample Size </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2</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28 providers were interviewed in the study.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n-participatio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3</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2 participant were not interviewed due to scheduling conflict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etting</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Setting of data collection </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4</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dividual interviews were conducted over the phone</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Presence of non participant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5</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terviewers and participants were the only people present at the time of the interview.</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escription of sampl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6</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Sample characteristics are reported in the results section.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 xml:space="preserve">Data Collection </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terview guid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7</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The interview guide was developed using the Specialty Referral Process Framework. Interview guide was tested before data collection.</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peat interview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8</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No repeat interviews were conducted.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udio/visual recording</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9</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All interviews were audio recorded on a password protected device. Audio recordings were deleted after uploading to secure study folder.</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ield note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0</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The interviewer wrote field notes and reflection during and after interview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uratio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1</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Each interview varied in duration but average length was </w:t>
            </w:r>
            <w:r>
              <w:rPr>
                <w:rFonts w:eastAsia="Arial" w:cs="Arial" w:ascii="Arial" w:hAnsi="Arial"/>
              </w:rPr>
              <w:t>30-45 minutes</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ata saturation</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2</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Data saturation was not relevant in content analysi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ranscripts returned</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3</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No transcripts were returned to participant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rPr>
            </w:pPr>
            <w:r>
              <w:rPr>
                <w:rFonts w:cs="Arial" w:ascii="Arial" w:hAnsi="Arial"/>
                <w:b/>
              </w:rPr>
              <w:t xml:space="preserve">Domain 3: Analysis and Findings </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Data Analysis</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umber of data coder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4</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ach transcript was coded by two coders (CD, TS).</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escription of the coding tre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5</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Codes and definitions were established a priori and derived from the Specialty Referral Process Framework.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erivation of theme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6</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mes were established and defined through data analysis.</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oftware</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7</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NVivo version 12 was used for data analysis.</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articipant checking</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8</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Participants did not provide feedback on the identified theme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A</w:t>
            </w:r>
          </w:p>
        </w:tc>
      </w:tr>
      <w:tr>
        <w:trPr/>
        <w:tc>
          <w:tcPr>
            <w:tcW w:w="129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porting</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Quotations presented</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9</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Quotations were selected to represent each identified theme. Participants were kept anonymous and each quotation is attributed to “Respondent’s specialty and years caring for PLWH”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 -1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ata and findings consistent</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0</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here is consistency between data presented and finding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1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larity of major theme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1</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es, major themes are clearly identified in relation to the specialty referral process</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15</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larity of minor themes</w:t>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2</w:t>
            </w:r>
          </w:p>
        </w:tc>
        <w:tc>
          <w:tcPr>
            <w:tcW w:w="5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Yes, minor themes are clearly identified in relation the major themes </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15</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eveloped from: Tong A, Sainsbury P, Craig J. Consolidated criteria for reporting qualitative research (COREQ): a 32-item checklist for interviews and focus groups. International Journal for Quality in Health Care. 2007. Volume 19, Number 6: pp. 349 – 357</w:t>
      </w:r>
    </w:p>
    <w:p>
      <w:pPr>
        <w:pStyle w:val="Normal"/>
        <w:spacing w:lineRule="auto" w:line="480"/>
        <w:rPr>
          <w:rFonts w:ascii="Arial" w:hAnsi="Arial" w:cs="Arial"/>
        </w:rPr>
      </w:pPr>
      <w:r>
        <w:rPr>
          <w:rFonts w:cs="Arial" w:ascii="Arial" w:hAnsi="Arial"/>
        </w:rPr>
      </w:r>
    </w:p>
    <w:p>
      <w:pPr>
        <w:pStyle w:val="Normal"/>
        <w:spacing w:before="0" w:after="160"/>
        <w:rPr>
          <w:rFonts w:ascii="Arial" w:hAnsi="Arial" w:cs="Arial"/>
        </w:rPr>
      </w:pPr>
      <w:r>
        <w:rPr>
          <w:rFonts w:cs="Arial" w:ascii="Arial" w:hAnsi="Arial"/>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7T15:57:00Z</dcterms:created>
  <dc:creator>Isabelle Sico</dc:creator>
  <dc:description/>
  <cp:keywords/>
  <dc:language>en-US</dc:language>
  <cp:lastModifiedBy>Brooke Walker</cp:lastModifiedBy>
  <dcterms:modified xsi:type="dcterms:W3CDTF">2021-12-17T21:00:00Z</dcterms:modified>
  <cp:revision>4</cp:revision>
  <dc:subject/>
  <dc:title/>
</cp:coreProperties>
</file>